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376344" w14:textId="1E252BF6" w:rsidR="00135E80" w:rsidRDefault="00210167" w:rsidP="002341F9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 w:rsidR="002341F9" w:rsidRPr="002341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AF5972F" w14:textId="6B2017A1" w:rsidR="002341F9" w:rsidRPr="002341F9" w:rsidRDefault="002341F9" w:rsidP="002341F9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341F9">
        <w:rPr>
          <w:rFonts w:ascii="Times New Roman" w:hAnsi="Times New Roman" w:cs="Times New Roman"/>
          <w:b/>
          <w:bCs/>
          <w:sz w:val="24"/>
          <w:szCs w:val="24"/>
        </w:rPr>
        <w:t>for</w:t>
      </w:r>
    </w:p>
    <w:p w14:paraId="2AB5A1A5" w14:textId="77777777" w:rsidR="002341F9" w:rsidRPr="002341F9" w:rsidRDefault="002341F9" w:rsidP="002341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06F9EE" w14:textId="77777777" w:rsidR="002341F9" w:rsidRPr="002341F9" w:rsidRDefault="002341F9" w:rsidP="002341F9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341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341F9">
        <w:rPr>
          <w:rFonts w:ascii="Times New Roman" w:hAnsi="Times New Roman" w:cs="Times New Roman"/>
          <w:b/>
          <w:sz w:val="24"/>
          <w:szCs w:val="24"/>
        </w:rPr>
        <w:t xml:space="preserve">Analysis of </w:t>
      </w:r>
      <w:r w:rsidRPr="002341F9">
        <w:rPr>
          <w:rFonts w:ascii="Times New Roman" w:hAnsi="Times New Roman" w:cs="Times New Roman"/>
          <w:b/>
          <w:i/>
          <w:sz w:val="24"/>
          <w:szCs w:val="24"/>
        </w:rPr>
        <w:t>Zobellella denitrificans</w:t>
      </w:r>
      <w:r w:rsidRPr="002341F9">
        <w:rPr>
          <w:rFonts w:ascii="Times New Roman" w:hAnsi="Times New Roman" w:cs="Times New Roman"/>
          <w:b/>
          <w:sz w:val="24"/>
          <w:szCs w:val="24"/>
        </w:rPr>
        <w:t xml:space="preserve"> ZD1 draft genome: Genes and gene clusters responsible for high polyhydroxybutyrate (PHB) production from glycerol under saline conditions and its CRISPR-Cas system</w:t>
      </w:r>
    </w:p>
    <w:p w14:paraId="47AEE1C6" w14:textId="77777777" w:rsidR="002341F9" w:rsidRPr="002341F9" w:rsidRDefault="002341F9" w:rsidP="00234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B183941" w14:textId="77777777" w:rsidR="002341F9" w:rsidRPr="002341F9" w:rsidRDefault="002341F9" w:rsidP="002341F9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2341F9">
        <w:rPr>
          <w:rFonts w:ascii="Times New Roman" w:hAnsi="Times New Roman" w:cs="Times New Roman"/>
          <w:sz w:val="24"/>
          <w:szCs w:val="24"/>
        </w:rPr>
        <w:t>Yu-Wei Wu</w:t>
      </w:r>
      <w:r w:rsidRPr="002341F9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2341F9">
        <w:rPr>
          <w:rFonts w:ascii="Times New Roman" w:hAnsi="Times New Roman" w:cs="Times New Roman"/>
          <w:sz w:val="24"/>
          <w:szCs w:val="24"/>
        </w:rPr>
        <w:t>, Shih-Hung Yang</w:t>
      </w:r>
      <w:r w:rsidRPr="002341F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341F9">
        <w:rPr>
          <w:rFonts w:ascii="Times New Roman" w:hAnsi="Times New Roman" w:cs="Times New Roman"/>
          <w:sz w:val="24"/>
          <w:szCs w:val="24"/>
        </w:rPr>
        <w:t>, Myung Hwangbo</w:t>
      </w:r>
      <w:r w:rsidRPr="002341F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341F9">
        <w:rPr>
          <w:rFonts w:ascii="Times New Roman" w:hAnsi="Times New Roman" w:cs="Times New Roman"/>
          <w:sz w:val="24"/>
          <w:szCs w:val="24"/>
        </w:rPr>
        <w:t>, and Kung-Hui Chu</w:t>
      </w:r>
      <w:r w:rsidRPr="002341F9">
        <w:rPr>
          <w:rFonts w:ascii="Times New Roman" w:hAnsi="Times New Roman" w:cs="Times New Roman"/>
          <w:sz w:val="24"/>
          <w:szCs w:val="24"/>
          <w:vertAlign w:val="superscript"/>
        </w:rPr>
        <w:t>3*</w:t>
      </w:r>
    </w:p>
    <w:p w14:paraId="0B5941AB" w14:textId="77777777" w:rsidR="002341F9" w:rsidRPr="002341F9" w:rsidRDefault="002341F9" w:rsidP="00234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A38E26F" w14:textId="13144247" w:rsidR="002341F9" w:rsidRPr="002341F9" w:rsidRDefault="002341F9" w:rsidP="002341F9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2341F9">
        <w:rPr>
          <w:rFonts w:ascii="Times New Roman" w:hAnsi="Times New Roman" w:cs="Times New Roman"/>
          <w:szCs w:val="24"/>
          <w:vertAlign w:val="superscript"/>
        </w:rPr>
        <w:t>1</w:t>
      </w:r>
      <w:r w:rsidRPr="002341F9">
        <w:rPr>
          <w:rFonts w:ascii="Times New Roman" w:hAnsi="Times New Roman" w:cs="Times New Roman"/>
          <w:szCs w:val="24"/>
        </w:rPr>
        <w:t xml:space="preserve">Graduate Institute of Biomedical Informatics, College of Medical Science and Technology, Taipei Medical University, Taipei 106, Taiwan; </w:t>
      </w:r>
      <w:r w:rsidRPr="002341F9">
        <w:rPr>
          <w:rFonts w:ascii="Times New Roman" w:hAnsi="Times New Roman" w:cs="Times New Roman"/>
          <w:szCs w:val="24"/>
          <w:vertAlign w:val="superscript"/>
        </w:rPr>
        <w:t>2</w:t>
      </w:r>
      <w:r w:rsidRPr="002341F9">
        <w:rPr>
          <w:rFonts w:ascii="Times New Roman" w:hAnsi="Times New Roman" w:cs="Times New Roman"/>
          <w:szCs w:val="24"/>
        </w:rPr>
        <w:t xml:space="preserve">Clinical Big Data Research Center, Taipei Medical University Hospital, Taipei 110, Taiwan; </w:t>
      </w:r>
      <w:r w:rsidRPr="002341F9">
        <w:rPr>
          <w:rFonts w:ascii="Times New Roman" w:hAnsi="Times New Roman" w:cs="Times New Roman"/>
          <w:szCs w:val="24"/>
          <w:vertAlign w:val="superscript"/>
        </w:rPr>
        <w:t>3</w:t>
      </w:r>
      <w:r w:rsidRPr="002341F9">
        <w:rPr>
          <w:rFonts w:ascii="Times New Roman" w:hAnsi="Times New Roman" w:cs="Times New Roman"/>
          <w:szCs w:val="24"/>
        </w:rPr>
        <w:t>Zachry Department of Civil and Environmental Engineering, Texas A&amp;M University, College Station, TX77843, USA</w:t>
      </w:r>
    </w:p>
    <w:p w14:paraId="6B553CBD" w14:textId="34620005" w:rsidR="002341F9" w:rsidRDefault="002341F9" w:rsidP="00234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EA79EAD" w14:textId="77777777" w:rsidR="002341F9" w:rsidRPr="002341F9" w:rsidRDefault="002341F9" w:rsidP="00234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CEB65E4" w14:textId="6DB0D2E3" w:rsidR="00AB1836" w:rsidRDefault="00AB1836" w:rsidP="003B535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3397406F" w14:textId="23A69D49" w:rsidR="00AB1836" w:rsidRDefault="00AB1836" w:rsidP="003B535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1836">
        <w:rPr>
          <w:rFonts w:ascii="Times New Roman" w:hAnsi="Times New Roman" w:cs="Times New Roman"/>
          <w:b/>
          <w:bCs/>
          <w:sz w:val="24"/>
          <w:szCs w:val="24"/>
        </w:rPr>
        <w:t xml:space="preserve">S2 Table. Single copy marker genes used for building the concatenated genome tree as shown in Fig 1(B). </w:t>
      </w:r>
    </w:p>
    <w:p w14:paraId="49ECB1CA" w14:textId="77777777" w:rsidR="00AB1836" w:rsidRPr="002341F9" w:rsidRDefault="00AB1836" w:rsidP="003B535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6117C8" w14:textId="15615744" w:rsidR="001A55A5" w:rsidRDefault="00C443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 w:rsidR="0000538D" w:rsidRPr="003F19D2">
        <w:rPr>
          <w:rFonts w:ascii="Times New Roman" w:hAnsi="Times New Roman" w:cs="Times New Roman"/>
          <w:b/>
          <w:bCs/>
          <w:sz w:val="24"/>
          <w:szCs w:val="24"/>
        </w:rPr>
        <w:lastRenderedPageBreak/>
        <w:t>S2</w:t>
      </w:r>
      <w:r w:rsidR="00210167" w:rsidRPr="003F19D2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00538D" w:rsidRPr="003F19D2">
        <w:rPr>
          <w:rFonts w:ascii="Times New Roman" w:hAnsi="Times New Roman" w:cs="Times New Roman"/>
          <w:b/>
          <w:bCs/>
          <w:sz w:val="24"/>
          <w:szCs w:val="24"/>
        </w:rPr>
        <w:t>. Single copy marker genes used for building the concatenated genome tree as shown in Fig 1(B).</w:t>
      </w:r>
      <w:r w:rsidR="005D3966" w:rsidRPr="003F19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3966" w:rsidRPr="003F19D2">
        <w:rPr>
          <w:rFonts w:ascii="Times New Roman" w:hAnsi="Times New Roman" w:cs="Times New Roman"/>
          <w:sz w:val="24"/>
          <w:szCs w:val="24"/>
        </w:rPr>
        <w:t>See Materials and Methods for details.</w:t>
      </w:r>
    </w:p>
    <w:tbl>
      <w:tblPr>
        <w:tblW w:w="7072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83"/>
        <w:gridCol w:w="5189"/>
      </w:tblGrid>
      <w:tr w:rsidR="006C7D13" w:rsidRPr="0000538D" w14:paraId="37C3A6D1" w14:textId="77777777" w:rsidTr="003F19D2">
        <w:trPr>
          <w:trHeight w:val="288"/>
        </w:trPr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E6A875" w14:textId="492B0B9B" w:rsidR="006C7D13" w:rsidRPr="0000538D" w:rsidRDefault="00A449C6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fam accession</w:t>
            </w:r>
          </w:p>
        </w:tc>
        <w:tc>
          <w:tcPr>
            <w:tcW w:w="5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D955F7" w14:textId="5B8A337A" w:rsidR="006C7D13" w:rsidRPr="003F19D2" w:rsidRDefault="006C7D13" w:rsidP="000053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fam summary</w:t>
            </w:r>
          </w:p>
        </w:tc>
      </w:tr>
      <w:tr w:rsidR="0000538D" w:rsidRPr="0000538D" w14:paraId="7EC632F0" w14:textId="77777777" w:rsidTr="003F19D2">
        <w:trPr>
          <w:trHeight w:val="288"/>
        </w:trPr>
        <w:tc>
          <w:tcPr>
            <w:tcW w:w="18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7A86B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077.11</w:t>
            </w:r>
          </w:p>
        </w:tc>
        <w:tc>
          <w:tcPr>
            <w:tcW w:w="51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8E2FA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rH, DsrH</w:t>
            </w:r>
          </w:p>
        </w:tc>
      </w:tr>
      <w:tr w:rsidR="0000538D" w:rsidRPr="0000538D" w14:paraId="6E566407" w14:textId="77777777" w:rsidTr="003F19D2">
        <w:trPr>
          <w:trHeight w:val="288"/>
        </w:trPr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9D204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6804.10</w:t>
            </w:r>
          </w:p>
        </w:tc>
        <w:tc>
          <w:tcPr>
            <w:tcW w:w="51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EBACF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protein_18, NlpB/DapX</w:t>
            </w:r>
          </w:p>
        </w:tc>
      </w:tr>
      <w:tr w:rsidR="0000538D" w:rsidRPr="0000538D" w14:paraId="0BE316A5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3484FA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5494.11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0824EEA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aC, MlaC</w:t>
            </w:r>
          </w:p>
        </w:tc>
      </w:tr>
      <w:tr w:rsidR="0000538D" w:rsidRPr="0000538D" w14:paraId="0B7139BD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1E869F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13167.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C36C004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P-bdg_N, GTP-binding</w:t>
            </w:r>
          </w:p>
        </w:tc>
      </w:tr>
      <w:tr w:rsidR="0000538D" w:rsidRPr="0000538D" w14:paraId="54302F65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1C0CAE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250.16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2C33A43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S6, Ribosomal</w:t>
            </w:r>
          </w:p>
        </w:tc>
      </w:tr>
      <w:tr w:rsidR="0000538D" w:rsidRPr="0000538D" w14:paraId="4EE3CAC2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79705D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14819.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7C8D6C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F_N, Nitrile</w:t>
            </w:r>
          </w:p>
        </w:tc>
      </w:tr>
      <w:tr w:rsidR="0000538D" w:rsidRPr="0000538D" w14:paraId="7E857EFA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3E65F1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573.21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07DB2E2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L4, Ribosomal</w:t>
            </w:r>
          </w:p>
        </w:tc>
      </w:tr>
      <w:tr w:rsidR="0000538D" w:rsidRPr="0000538D" w14:paraId="109E7D0A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265389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245.19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039487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L19, Ribosomal</w:t>
            </w:r>
          </w:p>
        </w:tc>
      </w:tr>
      <w:tr w:rsidR="0000538D" w:rsidRPr="0000538D" w14:paraId="1E687015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B2FA0C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227.2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D36E7D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asome, Proteasome</w:t>
            </w:r>
          </w:p>
        </w:tc>
      </w:tr>
      <w:tr w:rsidR="0000538D" w:rsidRPr="0000538D" w14:paraId="0EE03F21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7A094B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6667.11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6762E6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pB, Phage</w:t>
            </w:r>
          </w:p>
        </w:tc>
      </w:tr>
      <w:tr w:rsidR="0000538D" w:rsidRPr="0000538D" w14:paraId="52EF3980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BE2908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764.1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4DD080E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inosuc_synth, Arginosuccinate</w:t>
            </w:r>
          </w:p>
        </w:tc>
      </w:tr>
      <w:tr w:rsidR="0000538D" w:rsidRPr="0000538D" w14:paraId="7D51E911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E7DB3D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608.1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76874B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pA, Phosphatidylglycerophosphatase</w:t>
            </w:r>
          </w:p>
        </w:tc>
      </w:tr>
      <w:tr w:rsidR="0000538D" w:rsidRPr="0000538D" w14:paraId="48C6A515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A671CB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13525.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0C4CBA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fiO, Outer</w:t>
            </w:r>
          </w:p>
        </w:tc>
      </w:tr>
      <w:tr w:rsidR="0000538D" w:rsidRPr="0000538D" w14:paraId="0D0370C8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7B7EC9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7208.10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5FB83F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F1414, Protein</w:t>
            </w:r>
          </w:p>
        </w:tc>
      </w:tr>
      <w:tr w:rsidR="0000538D" w:rsidRPr="0000538D" w14:paraId="4C081CF7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80A6366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445.1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2194297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_MT, Putative</w:t>
            </w:r>
          </w:p>
        </w:tc>
      </w:tr>
      <w:tr w:rsidR="0000538D" w:rsidRPr="0000538D" w14:paraId="2A779268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E4BFBE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678.1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40CCF3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P_epimerase, Diaminopimelate</w:t>
            </w:r>
          </w:p>
        </w:tc>
      </w:tr>
      <w:tr w:rsidR="0000538D" w:rsidRPr="0000538D" w14:paraId="5996E216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838769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17136.3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92B9F9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L24, Ribosomal</w:t>
            </w:r>
          </w:p>
        </w:tc>
      </w:tr>
      <w:tr w:rsidR="0000538D" w:rsidRPr="0000538D" w14:paraId="6C0CDCF2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C6C4B99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609.1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19CEBB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nuc_VII_S, Exonuclease</w:t>
            </w:r>
          </w:p>
        </w:tc>
      </w:tr>
      <w:tr w:rsidR="0000538D" w:rsidRPr="0000538D" w14:paraId="3AF36161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485129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217.1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4027339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F412, Protein</w:t>
            </w:r>
          </w:p>
        </w:tc>
      </w:tr>
      <w:tr w:rsidR="0000538D" w:rsidRPr="0000538D" w14:paraId="07A16703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5EB963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218.20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9ED820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PS, Indole-3-glycerol</w:t>
            </w:r>
          </w:p>
        </w:tc>
      </w:tr>
      <w:tr w:rsidR="0000538D" w:rsidRPr="0000538D" w14:paraId="0EEB57E0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5F9A139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491.1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4AAFE5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taxin_Cyay, Frataxin-like</w:t>
            </w:r>
          </w:p>
        </w:tc>
      </w:tr>
      <w:tr w:rsidR="0000538D" w:rsidRPr="0000538D" w14:paraId="1958D3B1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596D5C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295.17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695513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ylate_cycl, Adenylate</w:t>
            </w:r>
          </w:p>
        </w:tc>
      </w:tr>
      <w:tr w:rsidR="0000538D" w:rsidRPr="0000538D" w14:paraId="21124470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FBDEFA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967.20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4A10A3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aC, MoaC</w:t>
            </w:r>
          </w:p>
        </w:tc>
      </w:tr>
      <w:tr w:rsidR="0000538D" w:rsidRPr="0000538D" w14:paraId="2A4383D2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4D84FB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127.14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0976B67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P, DNA</w:t>
            </w:r>
          </w:p>
        </w:tc>
      </w:tr>
      <w:tr w:rsidR="0000538D" w:rsidRPr="0000538D" w14:paraId="23976B80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B24E1C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575.1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0F6B55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baB_DNA_bd, YbaB/EbfC</w:t>
            </w:r>
          </w:p>
        </w:tc>
      </w:tr>
      <w:tr w:rsidR="0000538D" w:rsidRPr="0000538D" w14:paraId="180467BB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303DD6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344.19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4650777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Y, SecY</w:t>
            </w:r>
          </w:p>
        </w:tc>
      </w:tr>
      <w:tr w:rsidR="0000538D" w:rsidRPr="0000538D" w14:paraId="7B4F3E7F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C0C245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476.19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8DAC1F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_pol_A, DNA</w:t>
            </w:r>
          </w:p>
        </w:tc>
      </w:tr>
      <w:tr w:rsidR="0000538D" w:rsidRPr="0000538D" w14:paraId="30E41D45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A1D896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445.1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4A2CB9E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A, Quinolinate</w:t>
            </w:r>
          </w:p>
        </w:tc>
      </w:tr>
      <w:tr w:rsidR="0000538D" w:rsidRPr="0000538D" w14:paraId="41A63717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A43B7C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947.17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2EF4E9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L2_C, Ribosomal</w:t>
            </w:r>
          </w:p>
        </w:tc>
      </w:tr>
      <w:tr w:rsidR="0000538D" w:rsidRPr="0000538D" w14:paraId="63161F67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09C577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17432.1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28D3DEC6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F3458_C, Domain</w:t>
            </w:r>
          </w:p>
        </w:tc>
      </w:tr>
      <w:tr w:rsidR="0000538D" w:rsidRPr="0000538D" w14:paraId="46FD4CFE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2BFAB9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795.1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E261B96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transf_5, MraW</w:t>
            </w:r>
          </w:p>
        </w:tc>
      </w:tr>
      <w:tr w:rsidR="0000538D" w:rsidRPr="0000538D" w14:paraId="2FCCEF0A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E7F7DB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136.20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C06E6B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_pol_B, DNA</w:t>
            </w:r>
          </w:p>
        </w:tc>
      </w:tr>
      <w:tr w:rsidR="0000538D" w:rsidRPr="0000538D" w14:paraId="6CC02EA0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3FB2B4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253.20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5B7F1B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S14, Ribosomal</w:t>
            </w:r>
          </w:p>
        </w:tc>
      </w:tr>
      <w:tr w:rsidR="0000538D" w:rsidRPr="0000538D" w14:paraId="4E66CE85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3C99EB9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272.1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08DAD69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HA1, DHHA1</w:t>
            </w:r>
          </w:p>
        </w:tc>
      </w:tr>
      <w:tr w:rsidR="0000538D" w:rsidRPr="0000538D" w14:paraId="53CA77C1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90DAD97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985.20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CC95B8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S1_YhbY, CRS1</w:t>
            </w:r>
          </w:p>
        </w:tc>
      </w:tr>
      <w:tr w:rsidR="0000538D" w:rsidRPr="0000538D" w14:paraId="26DD00A8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9611C3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12344.7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D84B33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vrB, Ultra-violet</w:t>
            </w:r>
          </w:p>
        </w:tc>
      </w:tr>
      <w:tr w:rsidR="0000538D" w:rsidRPr="0000538D" w14:paraId="241C28D7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76EEA2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186.1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451A7C37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xsA, FxsA</w:t>
            </w:r>
          </w:p>
        </w:tc>
      </w:tr>
      <w:tr w:rsidR="0000538D" w:rsidRPr="0000538D" w14:paraId="41C4FC4A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757984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761.19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267A6D6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Q_synthase, 3-dehydroquinate</w:t>
            </w:r>
          </w:p>
        </w:tc>
      </w:tr>
      <w:tr w:rsidR="0000538D" w:rsidRPr="0000538D" w14:paraId="3A35721A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D0F68D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14622.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336D927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leas_3_3, Ribonuclease-III-like</w:t>
            </w:r>
          </w:p>
        </w:tc>
      </w:tr>
      <w:tr w:rsidR="0000538D" w:rsidRPr="0000538D" w14:paraId="112D0612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F672D7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631.1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24489FF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X, RecX</w:t>
            </w:r>
          </w:p>
        </w:tc>
      </w:tr>
      <w:tr w:rsidR="0000538D" w:rsidRPr="0000538D" w14:paraId="712B6C58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74E9D6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F00164.24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DF87EF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_S12_S23, Ribosomal</w:t>
            </w:r>
          </w:p>
        </w:tc>
      </w:tr>
      <w:tr w:rsidR="0000538D" w:rsidRPr="0000538D" w14:paraId="2B044BAB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9E8692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872.1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417AAE7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eA_N, Anti</w:t>
            </w:r>
          </w:p>
        </w:tc>
      </w:tr>
      <w:tr w:rsidR="0000538D" w:rsidRPr="0000538D" w14:paraId="4186CCDA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ED79A3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831.2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044FC1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L29, Ribosomal</w:t>
            </w:r>
          </w:p>
        </w:tc>
      </w:tr>
      <w:tr w:rsidR="0000538D" w:rsidRPr="0000538D" w14:paraId="5053B12E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B6D954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471.19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6045C3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L33, Ribosomal</w:t>
            </w:r>
          </w:p>
        </w:tc>
      </w:tr>
      <w:tr w:rsidR="0000538D" w:rsidRPr="0000538D" w14:paraId="2DCFEE3B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5C118D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406.21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4BE1BB0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K, Adenylate</w:t>
            </w:r>
          </w:p>
        </w:tc>
      </w:tr>
      <w:tr w:rsidR="0000538D" w:rsidRPr="0000538D" w14:paraId="1B1974FB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CF3113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113.14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3E9602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ase_S13, D-Ala-D-Ala</w:t>
            </w:r>
          </w:p>
        </w:tc>
      </w:tr>
      <w:tr w:rsidR="0000538D" w:rsidRPr="0000538D" w14:paraId="0D71E252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AA9945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099.1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6AD325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L_LplA_LipB, Biotin/lipoate</w:t>
            </w:r>
          </w:p>
        </w:tc>
      </w:tr>
      <w:tr w:rsidR="0000538D" w:rsidRPr="0000538D" w14:paraId="72BF9EE2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50410A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6005.11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80068C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pB, Cell</w:t>
            </w:r>
          </w:p>
        </w:tc>
      </w:tr>
      <w:tr w:rsidR="0000538D" w:rsidRPr="0000538D" w14:paraId="144C6F32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C3F3E16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189.19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13DA0B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S3_C, Ribosomal</w:t>
            </w:r>
          </w:p>
        </w:tc>
      </w:tr>
      <w:tr w:rsidR="0000538D" w:rsidRPr="0000538D" w14:paraId="5BF3C7FB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352804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430.1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F10A0C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33, Hsp33</w:t>
            </w:r>
          </w:p>
        </w:tc>
      </w:tr>
      <w:tr w:rsidR="0000538D" w:rsidRPr="0000538D" w14:paraId="7E760841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24BC70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13369.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201FC93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glut_core2, Transglutaminase-like</w:t>
            </w:r>
          </w:p>
        </w:tc>
      </w:tr>
      <w:tr w:rsidR="0000538D" w:rsidRPr="0000538D" w14:paraId="68D55F29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127B34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664.14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B167D6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xS, S-Ribosylhomocysteinase</w:t>
            </w:r>
          </w:p>
        </w:tc>
      </w:tr>
      <w:tr w:rsidR="0000538D" w:rsidRPr="0000538D" w14:paraId="106BD606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CB08F1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091.14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C6D83F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-synt_2e, Glycyl-tRNA</w:t>
            </w:r>
          </w:p>
        </w:tc>
      </w:tr>
      <w:tr w:rsidR="0000538D" w:rsidRPr="0000538D" w14:paraId="7B330F49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3FE687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8298.10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21F97CB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_PrkA, PrkA</w:t>
            </w:r>
          </w:p>
        </w:tc>
      </w:tr>
      <w:tr w:rsidR="0000538D" w:rsidRPr="0000538D" w14:paraId="3DDD06A7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0DE5F4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378.1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DFAE98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mJ, Ribosomal</w:t>
            </w:r>
          </w:p>
        </w:tc>
      </w:tr>
      <w:tr w:rsidR="0000538D" w:rsidRPr="0000538D" w14:paraId="40F307FF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3551A1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576.16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2D7EED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F150, RimP</w:t>
            </w:r>
          </w:p>
        </w:tc>
      </w:tr>
      <w:tr w:rsidR="0000538D" w:rsidRPr="0000538D" w14:paraId="7E085DDA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686A39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092.16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63DDB07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_synt_2f, Glycyl-tRNA</w:t>
            </w:r>
          </w:p>
        </w:tc>
      </w:tr>
      <w:tr w:rsidR="0000538D" w:rsidRPr="0000538D" w14:paraId="3437B6D9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2056AE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6426.13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44E22F27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Tase_N, Serine</w:t>
            </w:r>
          </w:p>
        </w:tc>
      </w:tr>
      <w:tr w:rsidR="0000538D" w:rsidRPr="0000538D" w14:paraId="767C6E50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86E67D7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13464.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E92881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F4115, Domain</w:t>
            </w:r>
          </w:p>
        </w:tc>
      </w:tr>
      <w:tr w:rsidR="0000538D" w:rsidRPr="0000538D" w14:paraId="2914C7FE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EA0F29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740.1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F876AB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xJ, Pyridoxal</w:t>
            </w:r>
          </w:p>
        </w:tc>
      </w:tr>
      <w:tr w:rsidR="0000538D" w:rsidRPr="0000538D" w14:paraId="08E46F8B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D491DE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699.14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90C534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jC, Preprotein</w:t>
            </w:r>
          </w:p>
        </w:tc>
      </w:tr>
      <w:tr w:rsidR="0000538D" w:rsidRPr="0000538D" w14:paraId="080467DC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E97CE4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6794.11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0D289F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F0270, Uncharacterised</w:t>
            </w:r>
          </w:p>
        </w:tc>
      </w:tr>
      <w:tr w:rsidR="0000538D" w:rsidRPr="0000538D" w14:paraId="177C5E57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C11183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578.14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26DA15A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-oxidase_4, Multi-copper</w:t>
            </w:r>
          </w:p>
        </w:tc>
      </w:tr>
      <w:tr w:rsidR="0000538D" w:rsidRPr="0000538D" w14:paraId="1E8ADF31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93BE076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955.1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291ED2D4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H-S_ATP, Prokaryotic</w:t>
            </w:r>
          </w:p>
        </w:tc>
      </w:tr>
      <w:tr w:rsidR="0000538D" w:rsidRPr="0000538D" w14:paraId="7BDB75B8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0A11BE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8459.10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4FB8B3E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vrC_HhH_N, UvrC</w:t>
            </w:r>
          </w:p>
        </w:tc>
      </w:tr>
      <w:tr w:rsidR="0000538D" w:rsidRPr="0000538D" w14:paraId="7CEDA172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D3FFFE4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976.14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0B48A4F9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H, DNA</w:t>
            </w:r>
          </w:p>
        </w:tc>
      </w:tr>
      <w:tr w:rsidR="0000538D" w:rsidRPr="0000538D" w14:paraId="765F94E3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3578D1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14561.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0CBD2B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R_20, Tetratricopeptide</w:t>
            </w:r>
          </w:p>
        </w:tc>
      </w:tr>
      <w:tr w:rsidR="0000538D" w:rsidRPr="0000538D" w14:paraId="63931970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BDFC39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540.16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25EA2A9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_synthase, NAD</w:t>
            </w:r>
          </w:p>
        </w:tc>
      </w:tr>
      <w:tr w:rsidR="0000538D" w:rsidRPr="0000538D" w14:paraId="0D97610C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D43DB0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668.17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4F370A6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pB, SmpB</w:t>
            </w:r>
          </w:p>
        </w:tc>
      </w:tr>
      <w:tr w:rsidR="0000538D" w:rsidRPr="0000538D" w14:paraId="41EDE2A3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372C95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13116.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5A339D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F3971, Protein</w:t>
            </w:r>
          </w:p>
        </w:tc>
      </w:tr>
      <w:tr w:rsidR="0000538D" w:rsidRPr="0000538D" w14:paraId="3B6B947F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E1C6DA4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6325.1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03A71209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mA, Ribosomal</w:t>
            </w:r>
          </w:p>
        </w:tc>
      </w:tr>
      <w:tr w:rsidR="0000538D" w:rsidRPr="0000538D" w14:paraId="5D87FF3F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92CB2F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569.14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2D9831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toate_ligase, Pantoate-beta-alanine</w:t>
            </w:r>
          </w:p>
        </w:tc>
      </w:tr>
      <w:tr w:rsidR="0000538D" w:rsidRPr="0000538D" w14:paraId="7C9C6C43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557FC9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8496.9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B80F0A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ase_S49_N, Peptidase</w:t>
            </w:r>
          </w:p>
        </w:tc>
      </w:tr>
      <w:tr w:rsidR="0000538D" w:rsidRPr="0000538D" w14:paraId="6FE1216A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7F2386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7991.11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4269CCC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vN, Acetohydroxy</w:t>
            </w:r>
          </w:p>
        </w:tc>
      </w:tr>
      <w:tr w:rsidR="0000538D" w:rsidRPr="0000538D" w14:paraId="4BB480FB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ACBD1C6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318.19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83B72E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S2, Ribosomal</w:t>
            </w:r>
          </w:p>
        </w:tc>
      </w:tr>
      <w:tr w:rsidR="0000538D" w:rsidRPr="0000538D" w14:paraId="646BF344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6C4EE54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486.13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2BF801D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0933_like, HI0933-like</w:t>
            </w:r>
          </w:p>
        </w:tc>
      </w:tr>
      <w:tr w:rsidR="0000538D" w:rsidRPr="0000538D" w14:paraId="44DABC6A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C60673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948.13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963CDC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L9_C, Ribosomal</w:t>
            </w:r>
          </w:p>
        </w:tc>
      </w:tr>
      <w:tr w:rsidR="0000538D" w:rsidRPr="0000538D" w14:paraId="51550EA6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67AF5E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241.14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0638EFD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F423, Protein</w:t>
            </w:r>
          </w:p>
        </w:tc>
      </w:tr>
      <w:tr w:rsidR="0000538D" w:rsidRPr="0000538D" w14:paraId="3A9DC06A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71FDB7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6835.1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2C32F996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tC, Lipopolysaccharide-assembly,</w:t>
            </w:r>
          </w:p>
        </w:tc>
      </w:tr>
      <w:tr w:rsidR="0000538D" w:rsidRPr="0000538D" w14:paraId="25224A22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0EB82F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238.1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60B289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L14, Ribosomal</w:t>
            </w:r>
          </w:p>
        </w:tc>
      </w:tr>
      <w:tr w:rsidR="0000538D" w:rsidRPr="0000538D" w14:paraId="259AD90F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F82C34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746.20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46898AB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_m1G_MT, tRNA</w:t>
            </w:r>
          </w:p>
        </w:tc>
      </w:tr>
      <w:tr w:rsidR="0000538D" w:rsidRPr="0000538D" w14:paraId="2D555184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085DAB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361.1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A25204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F494, Protein</w:t>
            </w:r>
          </w:p>
        </w:tc>
      </w:tr>
      <w:tr w:rsidR="0000538D" w:rsidRPr="0000538D" w14:paraId="6461B0EE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D24EE2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728.1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4CD00BC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tsJ, FtsJ-like</w:t>
            </w:r>
          </w:p>
        </w:tc>
      </w:tr>
      <w:tr w:rsidR="0000538D" w:rsidRPr="0000538D" w14:paraId="7A57C7BA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2CD8529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948.17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17A428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, Aspartate</w:t>
            </w:r>
          </w:p>
        </w:tc>
      </w:tr>
      <w:tr w:rsidR="0000538D" w:rsidRPr="0000538D" w14:paraId="3EBFADE4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49626E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F08335.10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F5E4666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nD_UR_UTase, GlnD</w:t>
            </w:r>
          </w:p>
        </w:tc>
      </w:tr>
      <w:tr w:rsidR="0000538D" w:rsidRPr="0000538D" w14:paraId="5E3A368B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A7EE0D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9382.9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083755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QC, RQC</w:t>
            </w:r>
          </w:p>
        </w:tc>
      </w:tr>
      <w:tr w:rsidR="0000538D" w:rsidRPr="0000538D" w14:paraId="4599BA75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A4B5074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8529.10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65A69C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sA_N, NusA</w:t>
            </w:r>
          </w:p>
        </w:tc>
      </w:tr>
      <w:tr w:rsidR="0000538D" w:rsidRPr="0000538D" w14:paraId="2AD978AE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593044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725.1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418EA1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m1p_like, Ham1</w:t>
            </w:r>
          </w:p>
        </w:tc>
      </w:tr>
      <w:tr w:rsidR="0000538D" w:rsidRPr="0000538D" w14:paraId="0ABE758D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3F77C8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018.21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870642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P1_OBG, GTP1/OBG</w:t>
            </w:r>
          </w:p>
        </w:tc>
      </w:tr>
      <w:tr w:rsidR="0000538D" w:rsidRPr="0000538D" w14:paraId="6BCA4C98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7B045D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8411.9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073211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nuc_X-T_C, Exonuclease</w:t>
            </w:r>
          </w:p>
        </w:tc>
      </w:tr>
      <w:tr w:rsidR="0000538D" w:rsidRPr="0000538D" w14:paraId="7885578D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AE9551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12843.6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472F09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SregVF_b, Putative</w:t>
            </w:r>
          </w:p>
        </w:tc>
      </w:tr>
      <w:tr w:rsidR="0000538D" w:rsidRPr="0000538D" w14:paraId="741C1882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E7CB62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222.11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0163FE36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F416, Protein</w:t>
            </w:r>
          </w:p>
        </w:tc>
      </w:tr>
      <w:tr w:rsidR="0000538D" w:rsidRPr="0000538D" w14:paraId="071CE12D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4E52A96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364.1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69FAF8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_pol3_chi, DNA</w:t>
            </w:r>
          </w:p>
        </w:tc>
      </w:tr>
      <w:tr w:rsidR="0000538D" w:rsidRPr="0000538D" w14:paraId="71A1395A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9F731B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16331.4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B3C414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A_bind_tri, TolA</w:t>
            </w:r>
          </w:p>
        </w:tc>
      </w:tr>
      <w:tr w:rsidR="0000538D" w:rsidRPr="0000538D" w14:paraId="3EDFC3E6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122158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556.13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239FA73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B, Preprotein</w:t>
            </w:r>
          </w:p>
        </w:tc>
      </w:tr>
      <w:tr w:rsidR="0000538D" w:rsidRPr="0000538D" w14:paraId="37980165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96B283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142.17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0EF3BCA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D, tRNA</w:t>
            </w:r>
          </w:p>
        </w:tc>
      </w:tr>
      <w:tr w:rsidR="0000538D" w:rsidRPr="0000538D" w14:paraId="701400B1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D7A4D2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687.20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7EF3D6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L1, Ribosomal</w:t>
            </w:r>
          </w:p>
        </w:tc>
      </w:tr>
      <w:tr w:rsidR="0000538D" w:rsidRPr="0000538D" w14:paraId="79EA7837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A6B89C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796.14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A924EE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B_C, DnaB-like</w:t>
            </w:r>
          </w:p>
        </w:tc>
      </w:tr>
      <w:tr w:rsidR="0000538D" w:rsidRPr="0000538D" w14:paraId="5E936D8D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312D6E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660.14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4CC5986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P_acyltransf, Glycerol-3-phosphate</w:t>
            </w:r>
          </w:p>
        </w:tc>
      </w:tr>
      <w:tr w:rsidR="0000538D" w:rsidRPr="0000538D" w14:paraId="58A836F3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8DEAE6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11808.7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1D6CDF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F3329, Domain</w:t>
            </w:r>
          </w:p>
        </w:tc>
      </w:tr>
      <w:tr w:rsidR="0000538D" w:rsidRPr="0000538D" w14:paraId="45E930C6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850E75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750.1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2C8A184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-synt_1d, tRNA</w:t>
            </w:r>
          </w:p>
        </w:tc>
      </w:tr>
      <w:tr w:rsidR="0000538D" w:rsidRPr="0000538D" w14:paraId="50A59E3A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E01046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527.14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2811DF06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dB, rRNA</w:t>
            </w:r>
          </w:p>
        </w:tc>
      </w:tr>
      <w:tr w:rsidR="0000538D" w:rsidRPr="0000538D" w14:paraId="0F871F4B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CB407F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452.13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21A3447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trans_RNA, RNA</w:t>
            </w:r>
          </w:p>
        </w:tc>
      </w:tr>
      <w:tr w:rsidR="0000538D" w:rsidRPr="0000538D" w14:paraId="7DDC384C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DC8365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380.1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4D9AD5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FP, Membrane</w:t>
            </w:r>
          </w:p>
        </w:tc>
      </w:tr>
      <w:tr w:rsidR="0000538D" w:rsidRPr="0000538D" w14:paraId="6C6BB8DE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468BD5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776.13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413369B9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E, Septum</w:t>
            </w:r>
          </w:p>
        </w:tc>
      </w:tr>
      <w:tr w:rsidR="0000538D" w:rsidRPr="0000538D" w14:paraId="023F8604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BA0149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162.1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4743772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K, Phosphoglycerate</w:t>
            </w:r>
          </w:p>
        </w:tc>
      </w:tr>
      <w:tr w:rsidR="0000538D" w:rsidRPr="0000538D" w14:paraId="49EF41B1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A04EF5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765.1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0A5DC22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F, Ribosome</w:t>
            </w:r>
          </w:p>
        </w:tc>
      </w:tr>
      <w:tr w:rsidR="0000538D" w:rsidRPr="0000538D" w14:paraId="769CB72A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AB7FB1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364.19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F29833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ketide_cyc, Polyketide</w:t>
            </w:r>
          </w:p>
        </w:tc>
      </w:tr>
      <w:tr w:rsidR="0000538D" w:rsidRPr="0000538D" w14:paraId="18DC4AE7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52BB7C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7743.1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293607F7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CB_C, HSCB</w:t>
            </w:r>
          </w:p>
        </w:tc>
      </w:tr>
      <w:tr w:rsidR="0000538D" w:rsidRPr="0000538D" w14:paraId="72774627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6322DE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964.17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E18A4C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C_Rad_SAM, Radical</w:t>
            </w:r>
          </w:p>
        </w:tc>
      </w:tr>
      <w:tr w:rsidR="0000538D" w:rsidRPr="0000538D" w14:paraId="76138135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4CB45C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551.13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5407D4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pE, GcpE</w:t>
            </w:r>
          </w:p>
        </w:tc>
      </w:tr>
      <w:tr w:rsidR="0000538D" w:rsidRPr="0000538D" w14:paraId="2C3D7EF2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550BBB9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297.21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53E909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L3, Ribosomal</w:t>
            </w:r>
          </w:p>
        </w:tc>
      </w:tr>
      <w:tr w:rsidR="0000538D" w:rsidRPr="0000538D" w14:paraId="5C128414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E3BC31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502.17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5B7ED2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-CH, Phosphoribosyl-AMP</w:t>
            </w:r>
          </w:p>
        </w:tc>
      </w:tr>
      <w:tr w:rsidR="0000538D" w:rsidRPr="0000538D" w14:paraId="46139779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D61DDF7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14849.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E8D196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idC_periplas, YidC</w:t>
            </w:r>
          </w:p>
        </w:tc>
      </w:tr>
      <w:tr w:rsidR="0000538D" w:rsidRPr="0000538D" w14:paraId="38C178F3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8A6D2B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10369.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2EFE8C4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S_ss_C, Small</w:t>
            </w:r>
          </w:p>
        </w:tc>
      </w:tr>
      <w:tr w:rsidR="0000538D" w:rsidRPr="0000538D" w14:paraId="1AA482FE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149E2A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925.19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A88515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P_cyclohydro2, GTP</w:t>
            </w:r>
          </w:p>
        </w:tc>
      </w:tr>
      <w:tr w:rsidR="0000538D" w:rsidRPr="0000538D" w14:paraId="54D3D1D7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44219B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694.1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6E0B02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nitase_C, Aconitase</w:t>
            </w:r>
          </w:p>
        </w:tc>
      </w:tr>
      <w:tr w:rsidR="0000538D" w:rsidRPr="0000538D" w14:paraId="6A4C5BDB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D260BF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14681.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7A68516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Tase, Uracil</w:t>
            </w:r>
          </w:p>
        </w:tc>
      </w:tr>
      <w:tr w:rsidR="0000538D" w:rsidRPr="0000538D" w14:paraId="70C02CC3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E6CC99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883.13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E7F327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O2_YaaD, Peroxide</w:t>
            </w:r>
          </w:p>
        </w:tc>
      </w:tr>
      <w:tr w:rsidR="0000538D" w:rsidRPr="0000538D" w14:paraId="11555B51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78228C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923.1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7624DF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protein_16, Uncharacterized</w:t>
            </w:r>
          </w:p>
        </w:tc>
      </w:tr>
      <w:tr w:rsidR="0000538D" w:rsidRPr="0000538D" w14:paraId="19FFF2AF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29CE59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196.1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2821211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L17, Ribosomal</w:t>
            </w:r>
          </w:p>
        </w:tc>
      </w:tr>
      <w:tr w:rsidR="0000538D" w:rsidRPr="0000538D" w14:paraId="19DB643D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B0DF04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416.19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0C893D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U_synth_1, tRNA</w:t>
            </w:r>
          </w:p>
        </w:tc>
      </w:tr>
      <w:tr w:rsidR="0000538D" w:rsidRPr="0000538D" w14:paraId="098DAB84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0A12B3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288.1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2029EA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kE, MukE-like</w:t>
            </w:r>
          </w:p>
        </w:tc>
      </w:tr>
      <w:tr w:rsidR="0000538D" w:rsidRPr="0000538D" w14:paraId="78017D77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AF98C9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8349.10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292778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F1722, Protein</w:t>
            </w:r>
          </w:p>
        </w:tc>
      </w:tr>
      <w:tr w:rsidR="0000538D" w:rsidRPr="0000538D" w14:paraId="36B93B18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C373A3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13624.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DC2015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A_N_3, SurA</w:t>
            </w:r>
          </w:p>
        </w:tc>
      </w:tr>
      <w:tr w:rsidR="0000538D" w:rsidRPr="0000538D" w14:paraId="705ACAA6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B1CEA2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331.1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F508DC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xC, UDP-3-O-acyl</w:t>
            </w:r>
          </w:p>
        </w:tc>
      </w:tr>
      <w:tr w:rsidR="0000538D" w:rsidRPr="0000538D" w14:paraId="342C28D6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61D4294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782.17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0B9026C6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mM, RimM</w:t>
            </w:r>
          </w:p>
        </w:tc>
      </w:tr>
      <w:tr w:rsidR="0000538D" w:rsidRPr="0000538D" w14:paraId="620C4243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D27685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702.17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0BDAC034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, Queuine</w:t>
            </w:r>
          </w:p>
        </w:tc>
      </w:tr>
      <w:tr w:rsidR="0000538D" w:rsidRPr="0000538D" w14:paraId="4C1E2DFB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B56E719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F01980.1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FEC6CF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F0066, Uncharacterised</w:t>
            </w:r>
          </w:p>
        </w:tc>
      </w:tr>
      <w:tr w:rsidR="0000538D" w:rsidRPr="0000538D" w14:paraId="00BE8776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CD6CAA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219.11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728512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F413, Protein</w:t>
            </w:r>
          </w:p>
        </w:tc>
      </w:tr>
      <w:tr w:rsidR="0000538D" w:rsidRPr="0000538D" w14:paraId="7E502CCB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85F6D1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354.1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FE9FB07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pA_C, ZipA,</w:t>
            </w:r>
          </w:p>
        </w:tc>
      </w:tr>
      <w:tr w:rsidR="0000538D" w:rsidRPr="0000538D" w14:paraId="140632B3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4D369E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620.16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D9263A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F177, Uncharacterized</w:t>
            </w:r>
          </w:p>
        </w:tc>
      </w:tr>
      <w:tr w:rsidR="0000538D" w:rsidRPr="0000538D" w14:paraId="309747E8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CD3AA8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639.13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F4120E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F188, Uncharacterized</w:t>
            </w:r>
          </w:p>
        </w:tc>
      </w:tr>
      <w:tr w:rsidR="0000538D" w:rsidRPr="0000538D" w14:paraId="79F499CD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6AE65F9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102.11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B8AE15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yX, SlyX</w:t>
            </w:r>
          </w:p>
        </w:tc>
      </w:tr>
      <w:tr w:rsidR="0000538D" w:rsidRPr="0000538D" w14:paraId="0356D061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7BD58B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5496.11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60044A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vB_N, Holliday</w:t>
            </w:r>
          </w:p>
        </w:tc>
      </w:tr>
      <w:tr w:rsidR="0000538D" w:rsidRPr="0000538D" w14:paraId="31C4D7EF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484C9B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988.21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53B5F5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Sase_sm_chain, Carbamoyl-phosphate</w:t>
            </w:r>
          </w:p>
        </w:tc>
      </w:tr>
      <w:tr w:rsidR="0000538D" w:rsidRPr="0000538D" w14:paraId="4E0B6A2A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79CAB1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7126.11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005B6A5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pC, Cell-division</w:t>
            </w:r>
          </w:p>
        </w:tc>
      </w:tr>
      <w:tr w:rsidR="0000538D" w:rsidRPr="0000538D" w14:paraId="0A8CEAC6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6F4AFF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884.13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40E7AE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cG, DNA</w:t>
            </w:r>
          </w:p>
        </w:tc>
      </w:tr>
      <w:tr w:rsidR="0000538D" w:rsidRPr="0000538D" w14:paraId="5C5360F4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B176A0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357.1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2C4B359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B, TamB,</w:t>
            </w:r>
          </w:p>
        </w:tc>
      </w:tr>
      <w:tr w:rsidR="0000538D" w:rsidRPr="0000538D" w14:paraId="00299088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5BB69F4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7219.1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01DC6C0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Y_N, HemY</w:t>
            </w:r>
          </w:p>
        </w:tc>
      </w:tr>
      <w:tr w:rsidR="0000538D" w:rsidRPr="0000538D" w14:paraId="5C444341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59A5D2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255.13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DF5081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A, Acetyl</w:t>
            </w:r>
          </w:p>
        </w:tc>
      </w:tr>
      <w:tr w:rsidR="0000538D" w:rsidRPr="0000538D" w14:paraId="606A4955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1D4F9D7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739.1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2281962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_3_exonuc_N, 5'-3'</w:t>
            </w:r>
          </w:p>
        </w:tc>
      </w:tr>
      <w:tr w:rsidR="0000538D" w:rsidRPr="0000538D" w14:paraId="3229A02D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88C22A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7733.11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31B877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_pol3_alpha, Bacterial</w:t>
            </w:r>
          </w:p>
        </w:tc>
      </w:tr>
      <w:tr w:rsidR="0000538D" w:rsidRPr="0000538D" w14:paraId="67A30CA6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1F2A90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799.14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54C353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tsQ, Cell</w:t>
            </w:r>
          </w:p>
        </w:tc>
      </w:tr>
      <w:tr w:rsidR="0000538D" w:rsidRPr="0000538D" w14:paraId="68B3EAC6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5292294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11892.7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462085A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F3412, Domain</w:t>
            </w:r>
          </w:p>
        </w:tc>
      </w:tr>
      <w:tr w:rsidR="0000538D" w:rsidRPr="0000538D" w14:paraId="651E03BA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94293F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165.19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A33ED2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S21, Ribosomal</w:t>
            </w:r>
          </w:p>
        </w:tc>
      </w:tr>
      <w:tr w:rsidR="0000538D" w:rsidRPr="0000538D" w14:paraId="41AAEC22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B81DB8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7348.11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4FCE8AA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d, Syd</w:t>
            </w:r>
          </w:p>
        </w:tc>
      </w:tr>
      <w:tr w:rsidR="0000538D" w:rsidRPr="0000538D" w14:paraId="4513B05D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531B3A9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135.1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EC6360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MT, Protein-L-isoaspartate(D-aspartate)</w:t>
            </w:r>
          </w:p>
        </w:tc>
      </w:tr>
      <w:tr w:rsidR="0000538D" w:rsidRPr="0000538D" w14:paraId="104A1C53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F61C98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461.14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057C656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CF, TRCF</w:t>
            </w:r>
          </w:p>
        </w:tc>
      </w:tr>
      <w:tr w:rsidR="0000538D" w:rsidRPr="0000538D" w14:paraId="6E95B64B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62D46B7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366.19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1FE948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S17, Ribosomal</w:t>
            </w:r>
          </w:p>
        </w:tc>
      </w:tr>
      <w:tr w:rsidR="0000538D" w:rsidRPr="0000538D" w14:paraId="34B0AF10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07F499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13522.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2E37FB4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ase_6, Glutamine</w:t>
            </w:r>
          </w:p>
        </w:tc>
      </w:tr>
      <w:tr w:rsidR="0000538D" w:rsidRPr="0000538D" w14:paraId="0C5D345D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938C1F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784.17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1768F1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F3, NIF3</w:t>
            </w:r>
          </w:p>
        </w:tc>
      </w:tr>
      <w:tr w:rsidR="0000538D" w:rsidRPr="0000538D" w14:paraId="3AF09F1B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EAE8BA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5164.1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9317F6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pA, Cell</w:t>
            </w:r>
          </w:p>
        </w:tc>
      </w:tr>
      <w:tr w:rsidR="0000538D" w:rsidRPr="0000538D" w14:paraId="25AC1DB7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C1493B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7840.11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C74BE0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R_C, FadR</w:t>
            </w:r>
          </w:p>
        </w:tc>
      </w:tr>
      <w:tr w:rsidR="0000538D" w:rsidRPr="0000538D" w14:paraId="6443E791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6FCCE6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453.16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B87D00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eA_N, MoeA</w:t>
            </w:r>
          </w:p>
        </w:tc>
      </w:tr>
      <w:tr w:rsidR="0000538D" w:rsidRPr="0000538D" w14:paraId="6498F90A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C1795C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153.16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4FD97637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H, Prephenate</w:t>
            </w:r>
          </w:p>
        </w:tc>
      </w:tr>
      <w:tr w:rsidR="0000538D" w:rsidRPr="0000538D" w14:paraId="4F1D916C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B96E566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550.13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46EB620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lB, Outer</w:t>
            </w:r>
          </w:p>
        </w:tc>
      </w:tr>
      <w:tr w:rsidR="0000538D" w:rsidRPr="0000538D" w14:paraId="0113F066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C60AA0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213.17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366FD6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CP, ATP</w:t>
            </w:r>
          </w:p>
        </w:tc>
      </w:tr>
      <w:tr w:rsidR="0000538D" w:rsidRPr="0000538D" w14:paraId="54347032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4FA315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6865.10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D4326C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F1255, Protein</w:t>
            </w:r>
          </w:p>
        </w:tc>
      </w:tr>
      <w:tr w:rsidR="0000538D" w:rsidRPr="0000538D" w14:paraId="43940839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AC1135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925.1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C0EEC8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A, SeqA</w:t>
            </w:r>
          </w:p>
        </w:tc>
      </w:tr>
      <w:tr w:rsidR="0000538D" w:rsidRPr="0000538D" w14:paraId="2D3CE102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10C5A1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255.1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1E9B11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nyltransf, Putative</w:t>
            </w:r>
          </w:p>
        </w:tc>
      </w:tr>
      <w:tr w:rsidR="0000538D" w:rsidRPr="0000538D" w14:paraId="1DF7C477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390CF3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154.20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5692686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A, recA</w:t>
            </w:r>
          </w:p>
        </w:tc>
      </w:tr>
      <w:tr w:rsidR="0000538D" w:rsidRPr="0000538D" w14:paraId="728407B0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538BE4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825.17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2CE89AB6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lease_P, Ribonuclease</w:t>
            </w:r>
          </w:p>
        </w:tc>
      </w:tr>
      <w:tr w:rsidR="0000538D" w:rsidRPr="0000538D" w14:paraId="45E3F17A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E27E76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5690.13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BE4DC4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G, Thiazole</w:t>
            </w:r>
          </w:p>
        </w:tc>
      </w:tr>
      <w:tr w:rsidR="0000538D" w:rsidRPr="0000538D" w14:paraId="621EDB61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4B3B30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347.2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0CE902D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L6, Ribosomal</w:t>
            </w:r>
          </w:p>
        </w:tc>
      </w:tr>
      <w:tr w:rsidR="0000538D" w:rsidRPr="0000538D" w14:paraId="67FAD118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4D2F9F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351.17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CCB8D5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se_HII, Ribonuclease</w:t>
            </w:r>
          </w:p>
        </w:tc>
      </w:tr>
      <w:tr w:rsidR="0000538D" w:rsidRPr="0000538D" w14:paraId="1DF632B3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C347B49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590.16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246A52C6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UT_MTase, Predicted</w:t>
            </w:r>
          </w:p>
        </w:tc>
      </w:tr>
      <w:tr w:rsidR="0000538D" w:rsidRPr="0000538D" w14:paraId="560423C6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903BC6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5166.1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F6021F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gL, YcgL</w:t>
            </w:r>
          </w:p>
        </w:tc>
      </w:tr>
      <w:tr w:rsidR="0000538D" w:rsidRPr="0000538D" w14:paraId="1B96A6B5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7DD465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391.16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EE112A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aE, MoaE</w:t>
            </w:r>
          </w:p>
        </w:tc>
      </w:tr>
      <w:tr w:rsidR="0000538D" w:rsidRPr="0000538D" w14:paraId="48B461DB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D862D37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084.19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F81916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S18, Ribosomal</w:t>
            </w:r>
          </w:p>
        </w:tc>
      </w:tr>
      <w:tr w:rsidR="0000538D" w:rsidRPr="0000538D" w14:paraId="6A8C7E0F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B1AD9F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390.16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0279BA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transf_4, Putative</w:t>
            </w:r>
          </w:p>
        </w:tc>
      </w:tr>
      <w:tr w:rsidR="0000538D" w:rsidRPr="0000538D" w14:paraId="6E2B927D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ACCFE76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246.11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54AB5C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eC_MucC, Positive</w:t>
            </w:r>
          </w:p>
        </w:tc>
      </w:tr>
      <w:tr w:rsidR="0000538D" w:rsidRPr="0000538D" w14:paraId="2579BD98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89FBC66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F00163.1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430B599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S4, Ribosomal</w:t>
            </w:r>
          </w:p>
        </w:tc>
      </w:tr>
      <w:tr w:rsidR="0000538D" w:rsidRPr="0000538D" w14:paraId="62F90DDC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A6B36B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461.1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0E1F547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F520, Protein</w:t>
            </w:r>
          </w:p>
        </w:tc>
      </w:tr>
      <w:tr w:rsidR="0000538D" w:rsidRPr="0000538D" w14:paraId="3B351B08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795919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434.17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0FFEC0B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ase_M41, Peptidase</w:t>
            </w:r>
          </w:p>
        </w:tc>
      </w:tr>
      <w:tr w:rsidR="0000538D" w:rsidRPr="0000538D" w14:paraId="4498682B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F5ACBD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937.1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94B9B79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h5, Flavinator</w:t>
            </w:r>
          </w:p>
        </w:tc>
      </w:tr>
      <w:tr w:rsidR="0000538D" w:rsidRPr="0000538D" w14:paraId="6A94E111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5E11316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866.17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46A6083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h_1_C, lactate/malate</w:t>
            </w:r>
          </w:p>
        </w:tc>
      </w:tr>
      <w:tr w:rsidR="0000538D" w:rsidRPr="0000538D" w14:paraId="7F3A52DC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C8B3BE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668.14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485773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_bind_2, P-loop</w:t>
            </w:r>
          </w:p>
        </w:tc>
      </w:tr>
      <w:tr w:rsidR="0000538D" w:rsidRPr="0000538D" w14:paraId="43D774DE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B89CDB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580.1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0A6A366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_Deacylase, D-Tyr-tRNA(Tyr)</w:t>
            </w:r>
          </w:p>
        </w:tc>
      </w:tr>
      <w:tr w:rsidR="0000538D" w:rsidRPr="0000538D" w14:paraId="4CF317F5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BAB496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888.13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52AFB2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cB_RseB, MucB/RseB</w:t>
            </w:r>
          </w:p>
        </w:tc>
      </w:tr>
      <w:tr w:rsidR="0000538D" w:rsidRPr="0000538D" w14:paraId="52725A1E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4EB02B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106.16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6D347B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fU, NifU-like</w:t>
            </w:r>
          </w:p>
        </w:tc>
      </w:tr>
      <w:tr w:rsidR="0000538D" w:rsidRPr="0000538D" w14:paraId="76B0A26F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7F824A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359.13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5A35996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F493, Protein</w:t>
            </w:r>
          </w:p>
        </w:tc>
      </w:tr>
      <w:tr w:rsidR="0000538D" w:rsidRPr="0000538D" w14:paraId="0992DF6D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1547F7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790.17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1AA33D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T, Prolipoprotein</w:t>
            </w:r>
          </w:p>
        </w:tc>
      </w:tr>
      <w:tr w:rsidR="0000538D" w:rsidRPr="0000538D" w14:paraId="56EA9247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2920DC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13023.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828239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_3, HD</w:t>
            </w:r>
          </w:p>
        </w:tc>
      </w:tr>
      <w:tr w:rsidR="0000538D" w:rsidRPr="0000538D" w14:paraId="68891997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FFA84A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12137.7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48BF28B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pA_C, RNA</w:t>
            </w:r>
          </w:p>
        </w:tc>
      </w:tr>
      <w:tr w:rsidR="0000538D" w:rsidRPr="0000538D" w14:paraId="5CA0AA34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EA7A964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276.19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11A64F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L23, Ribosomal</w:t>
            </w:r>
          </w:p>
        </w:tc>
      </w:tr>
      <w:tr w:rsidR="0000538D" w:rsidRPr="0000538D" w14:paraId="3D4EA9E8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AAE6F8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237.1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0F8367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L22, Ribosomal</w:t>
            </w:r>
          </w:p>
        </w:tc>
      </w:tr>
      <w:tr w:rsidR="0000538D" w:rsidRPr="0000538D" w14:paraId="0918F82F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DD8FCF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13393.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86DD88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-synt_His, Histidyl-tRNA</w:t>
            </w:r>
          </w:p>
        </w:tc>
      </w:tr>
      <w:tr w:rsidR="0000538D" w:rsidRPr="0000538D" w14:paraId="5ADF2E60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DF5D29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968.13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A9C57B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A, OstA-like</w:t>
            </w:r>
          </w:p>
        </w:tc>
      </w:tr>
      <w:tr w:rsidR="0000538D" w:rsidRPr="0000538D" w14:paraId="472D4780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F02F99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029.17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02E9C4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sB, NusB</w:t>
            </w:r>
          </w:p>
        </w:tc>
      </w:tr>
      <w:tr w:rsidR="0000538D" w:rsidRPr="0000538D" w14:paraId="3FBD81B5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F1CC3E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203.20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D945CE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S19, Ribosomal</w:t>
            </w:r>
          </w:p>
        </w:tc>
      </w:tr>
      <w:tr w:rsidR="0000538D" w:rsidRPr="0000538D" w14:paraId="0E5E13B7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425CA9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9976.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8DA6B96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R_21, Tetratricopeptide</w:t>
            </w:r>
          </w:p>
        </w:tc>
      </w:tr>
      <w:tr w:rsidR="0000538D" w:rsidRPr="0000538D" w14:paraId="11616EB2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A270C2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707.21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7090DC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3_C, Translation</w:t>
            </w:r>
          </w:p>
        </w:tc>
      </w:tr>
      <w:tr w:rsidR="0000538D" w:rsidRPr="0000538D" w14:paraId="1FAF5A5E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1E0646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977.1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8779C2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D, 3-octaprenyl-4-hydroxybenzoate</w:t>
            </w:r>
          </w:p>
        </w:tc>
      </w:tr>
      <w:tr w:rsidR="0000538D" w:rsidRPr="0000538D" w14:paraId="13F23673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52A90E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828.1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D05D61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L27A, Ribosomal</w:t>
            </w:r>
          </w:p>
        </w:tc>
      </w:tr>
      <w:tr w:rsidR="0000538D" w:rsidRPr="0000538D" w14:paraId="5EF28B73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E1F9F6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7479.13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2E3268F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_Gly3P_dh_C, NAD-dependent</w:t>
            </w:r>
          </w:p>
        </w:tc>
      </w:tr>
      <w:tr w:rsidR="0000538D" w:rsidRPr="0000538D" w14:paraId="5026B58A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9DC96F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617.16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E975F1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pS, ATP-dependent</w:t>
            </w:r>
          </w:p>
        </w:tc>
      </w:tr>
      <w:tr w:rsidR="0000538D" w:rsidRPr="0000538D" w14:paraId="317BAD87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80F48F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808.17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D6F4A2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ARFT_IMPCHas, AICARFT/IMPCHase</w:t>
            </w:r>
          </w:p>
        </w:tc>
      </w:tr>
      <w:tr w:rsidR="0000538D" w:rsidRPr="0000538D" w14:paraId="043669F9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0BCF047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542.1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B5AC4A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L12, Ribosomal</w:t>
            </w:r>
          </w:p>
        </w:tc>
      </w:tr>
      <w:tr w:rsidR="0000538D" w:rsidRPr="0000538D" w14:paraId="1FF324A5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68C373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830.1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C3031C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L28, Ribosomal</w:t>
            </w:r>
          </w:p>
        </w:tc>
      </w:tr>
      <w:tr w:rsidR="0000538D" w:rsidRPr="0000538D" w14:paraId="50EB4965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DD196F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14450.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C9A924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tsA, Cell</w:t>
            </w:r>
          </w:p>
        </w:tc>
      </w:tr>
      <w:tr w:rsidR="0000538D" w:rsidRPr="0000538D" w14:paraId="46670802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D6B9529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632.1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3462E3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L35p, Ribosomal</w:t>
            </w:r>
          </w:p>
        </w:tc>
      </w:tr>
      <w:tr w:rsidR="0000538D" w:rsidRPr="0000538D" w14:paraId="481B3979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9AB186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325.16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3D3316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GGT, YGGT</w:t>
            </w:r>
          </w:p>
        </w:tc>
      </w:tr>
      <w:tr w:rsidR="0000538D" w:rsidRPr="0000538D" w14:paraId="66997A30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778B6D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6574.11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4D0C294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_syn, FAD</w:t>
            </w:r>
          </w:p>
        </w:tc>
      </w:tr>
      <w:tr w:rsidR="0000538D" w:rsidRPr="0000538D" w14:paraId="58F09D49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8F1700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547.14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162DE2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uosine_synth, Queuosine</w:t>
            </w:r>
          </w:p>
        </w:tc>
      </w:tr>
      <w:tr w:rsidR="0000538D" w:rsidRPr="0000538D" w14:paraId="266ECA59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1CED8A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453.17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75B58E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L20, Ribosomal</w:t>
            </w:r>
          </w:p>
        </w:tc>
      </w:tr>
      <w:tr w:rsidR="0000538D" w:rsidRPr="0000538D" w14:paraId="25F1BF89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3557AC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016.1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01549C0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L27, Ribosomal</w:t>
            </w:r>
          </w:p>
        </w:tc>
      </w:tr>
      <w:tr w:rsidR="0000538D" w:rsidRPr="0000538D" w14:paraId="15EC491E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64DB73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670.1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2E79E8F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XP_reductoisom, 1-deoxy-D-xylulose</w:t>
            </w:r>
          </w:p>
        </w:tc>
      </w:tr>
      <w:tr w:rsidR="0000538D" w:rsidRPr="0000538D" w14:paraId="695C0C6A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4BDCC8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085.13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205B4B14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eC, rod</w:t>
            </w:r>
          </w:p>
        </w:tc>
      </w:tr>
      <w:tr w:rsidR="0000538D" w:rsidRPr="0000538D" w14:paraId="778EEC7E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B5529A9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033.17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D2BE22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FA, Ribosome-binding</w:t>
            </w:r>
          </w:p>
        </w:tc>
      </w:tr>
      <w:tr w:rsidR="0000538D" w:rsidRPr="0000538D" w14:paraId="52CC1AA8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1139C2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121.19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285B54A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E, Dephospho-CoA</w:t>
            </w:r>
          </w:p>
        </w:tc>
      </w:tr>
      <w:tr w:rsidR="0000538D" w:rsidRPr="0000538D" w14:paraId="1B7F5F11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B27868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466.19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65FFD26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L10, Ribosomal</w:t>
            </w:r>
          </w:p>
        </w:tc>
      </w:tr>
      <w:tr w:rsidR="0000538D" w:rsidRPr="0000538D" w14:paraId="1CF0306E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06ED4D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584.19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6E8D2E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E, SecE/Sec61-gamma</w:t>
            </w:r>
          </w:p>
        </w:tc>
      </w:tr>
      <w:tr w:rsidR="0000538D" w:rsidRPr="0000538D" w14:paraId="70819925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57EAD99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755.1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27D6A4E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icC_N, YicC-like</w:t>
            </w:r>
          </w:p>
        </w:tc>
      </w:tr>
      <w:tr w:rsidR="0000538D" w:rsidRPr="0000538D" w14:paraId="724E14E1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6DD0F1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208.16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99989F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O-D, Uroporphyrinogen</w:t>
            </w:r>
          </w:p>
        </w:tc>
      </w:tr>
      <w:tr w:rsidR="0000538D" w:rsidRPr="0000538D" w14:paraId="7A5CE8E3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883E144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330.20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665CC57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vA_N, RuvA</w:t>
            </w:r>
          </w:p>
        </w:tc>
      </w:tr>
      <w:tr w:rsidR="0000538D" w:rsidRPr="0000538D" w14:paraId="63CDDBAA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95F510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F01195.1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8B3C65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_tRNA_hydro, Peptidyl-tRNA</w:t>
            </w:r>
          </w:p>
        </w:tc>
      </w:tr>
      <w:tr w:rsidR="0000538D" w:rsidRPr="0000538D" w14:paraId="0BE98369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B70E897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379.19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597CEE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phobil_deam, Porphobilinogen</w:t>
            </w:r>
          </w:p>
        </w:tc>
      </w:tr>
      <w:tr w:rsidR="0000538D" w:rsidRPr="0000538D" w14:paraId="3ED1A192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863008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652.14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2918FDE9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vX, Holliday</w:t>
            </w:r>
          </w:p>
        </w:tc>
      </w:tr>
      <w:tr w:rsidR="0000538D" w:rsidRPr="0000538D" w14:paraId="209CAEC9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B303449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205.1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3528A9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F0029, Uncharacterized</w:t>
            </w:r>
          </w:p>
        </w:tc>
      </w:tr>
      <w:tr w:rsidR="0000538D" w:rsidRPr="0000538D" w14:paraId="2ACA60CC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5EA114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11398.7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FA512A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F2813, Protein</w:t>
            </w:r>
          </w:p>
        </w:tc>
      </w:tr>
      <w:tr w:rsidR="0000538D" w:rsidRPr="0000538D" w14:paraId="1DDE7E6B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0F045F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025.1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0CB8854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pE, GrpE</w:t>
            </w:r>
          </w:p>
        </w:tc>
      </w:tr>
      <w:tr w:rsidR="0000538D" w:rsidRPr="0000538D" w14:paraId="55CDD087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BA47F1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490.20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0ADC79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D, Delta-aminolevulinic</w:t>
            </w:r>
          </w:p>
        </w:tc>
      </w:tr>
      <w:tr w:rsidR="0000538D" w:rsidRPr="0000538D" w14:paraId="1E457A85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3C5B69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410.1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2F9A54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S8, Ribosomal</w:t>
            </w:r>
          </w:p>
        </w:tc>
      </w:tr>
      <w:tr w:rsidR="0000538D" w:rsidRPr="0000538D" w14:paraId="424D4027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A79F3D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353.1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38D6449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d_AlgQ, Regulator</w:t>
            </w:r>
          </w:p>
        </w:tc>
      </w:tr>
      <w:tr w:rsidR="0000538D" w:rsidRPr="0000538D" w14:paraId="06ABFED9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8A2E6C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946.13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0C7BDBC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L11_N, Ribosomal</w:t>
            </w:r>
          </w:p>
        </w:tc>
      </w:tr>
      <w:tr w:rsidR="0000538D" w:rsidRPr="0000538D" w14:paraId="396044E4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F5C873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625.20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BBC7EF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ylate_kin, Guanylate</w:t>
            </w:r>
          </w:p>
        </w:tc>
      </w:tr>
      <w:tr w:rsidR="0000538D" w:rsidRPr="0000538D" w14:paraId="12FA0203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D3FB346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938.13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4FCD531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pH, Outer</w:t>
            </w:r>
          </w:p>
        </w:tc>
      </w:tr>
      <w:tr w:rsidR="0000538D" w:rsidRPr="0000538D" w14:paraId="6F6EAE0C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C2BE05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7295.10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A4A4CB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F1451, Zinc-ribbon</w:t>
            </w:r>
          </w:p>
        </w:tc>
      </w:tr>
      <w:tr w:rsidR="0000538D" w:rsidRPr="0000538D" w14:paraId="45436E65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417F5D4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684.14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263E760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xB, Lipid-A-disaccharide</w:t>
            </w:r>
          </w:p>
        </w:tc>
      </w:tr>
      <w:tr w:rsidR="0000538D" w:rsidRPr="0000538D" w14:paraId="0A107D98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6EEEFD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093.11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773A1B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eD, rod</w:t>
            </w:r>
          </w:p>
        </w:tc>
      </w:tr>
      <w:tr w:rsidR="0000538D" w:rsidRPr="0000538D" w14:paraId="34BCF448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5AEF0F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634.17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35EBE7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G, ATP</w:t>
            </w:r>
          </w:p>
        </w:tc>
      </w:tr>
      <w:tr w:rsidR="0000538D" w:rsidRPr="0000538D" w14:paraId="032BBB3D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FF431F7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475.17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62DB954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PD, Imidazoleglycerol-phosphate</w:t>
            </w:r>
          </w:p>
        </w:tc>
      </w:tr>
      <w:tr w:rsidR="0000538D" w:rsidRPr="0000538D" w14:paraId="50432096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FBABFF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889.1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A63586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_TS, Elongation</w:t>
            </w:r>
          </w:p>
        </w:tc>
      </w:tr>
      <w:tr w:rsidR="0000538D" w:rsidRPr="0000538D" w14:paraId="242CE360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A460B1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352.1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2C250B3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, ProQ/FINO</w:t>
            </w:r>
          </w:p>
        </w:tc>
      </w:tr>
      <w:tr w:rsidR="0000538D" w:rsidRPr="0000538D" w14:paraId="4FC30741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91BA6E6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601.14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4DEBB44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nuc_VII_L, Exonuclease</w:t>
            </w:r>
          </w:p>
        </w:tc>
      </w:tr>
      <w:tr w:rsidR="0000538D" w:rsidRPr="0000538D" w14:paraId="450F086C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7FA238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367.16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2230CC0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aE, Threonylcarbamoyl</w:t>
            </w:r>
          </w:p>
        </w:tc>
      </w:tr>
      <w:tr w:rsidR="0000538D" w:rsidRPr="0000538D" w14:paraId="45AAB329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CC2EAB4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840.13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0CB2E29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G, Preprotein</w:t>
            </w:r>
          </w:p>
        </w:tc>
      </w:tr>
      <w:tr w:rsidR="0000538D" w:rsidRPr="0000538D" w14:paraId="5E2130C0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0A8079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999.1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0938ABB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tsL, Cell</w:t>
            </w:r>
          </w:p>
        </w:tc>
      </w:tr>
      <w:tr w:rsidR="0000538D" w:rsidRPr="0000538D" w14:paraId="50E3DCB6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A580D5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192.21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F04A96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_pol_Rpb6, RNA</w:t>
            </w:r>
          </w:p>
        </w:tc>
      </w:tr>
      <w:tr w:rsidR="0000538D" w:rsidRPr="0000538D" w14:paraId="7FFB709A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0971B77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8331.9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0058CE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F1730, Domain</w:t>
            </w:r>
          </w:p>
        </w:tc>
      </w:tr>
      <w:tr w:rsidR="0000538D" w:rsidRPr="0000538D" w14:paraId="4632EC66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C1BB95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021.16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EA2CA2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F0102, Uncharacterised</w:t>
            </w:r>
          </w:p>
        </w:tc>
      </w:tr>
      <w:tr w:rsidR="0000538D" w:rsidRPr="0000538D" w14:paraId="0D9E631F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AA3ECF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340.11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DC7308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F484, Protein</w:t>
            </w:r>
          </w:p>
        </w:tc>
      </w:tr>
      <w:tr w:rsidR="0000538D" w:rsidRPr="0000538D" w14:paraId="6CC7074F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04D644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130.16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040C73E7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F0054, Uncharacterized</w:t>
            </w:r>
          </w:p>
        </w:tc>
      </w:tr>
      <w:tr w:rsidR="0000538D" w:rsidRPr="0000538D" w14:paraId="686CEF15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A7049D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071.1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0CDF64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S_A, Phosphoribosylglycinamide</w:t>
            </w:r>
          </w:p>
        </w:tc>
      </w:tr>
      <w:tr w:rsidR="0000538D" w:rsidRPr="0000538D" w14:paraId="265605A2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61CDFC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509.17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0CC2C04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B_N, TruB</w:t>
            </w:r>
          </w:p>
        </w:tc>
      </w:tr>
      <w:tr w:rsidR="0000538D" w:rsidRPr="0000538D" w14:paraId="7D457371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D22DC09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6062.10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4D602A59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F0231, Uncharacterised</w:t>
            </w:r>
          </w:p>
        </w:tc>
      </w:tr>
      <w:tr w:rsidR="0000538D" w:rsidRPr="0000538D" w14:paraId="6C1309DA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C6AB17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453.13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426B5A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A_C, Organic</w:t>
            </w:r>
          </w:p>
        </w:tc>
      </w:tr>
      <w:tr w:rsidR="0000538D" w:rsidRPr="0000538D" w14:paraId="6B8E987B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16DCFA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568.13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CC42364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I, Thiamine</w:t>
            </w:r>
          </w:p>
        </w:tc>
      </w:tr>
      <w:tr w:rsidR="0000538D" w:rsidRPr="0000538D" w14:paraId="1EB6C3EE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87C88C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588.13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C97983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_Phe_trans, Leucyl/phenylalanyl-tRNA</w:t>
            </w:r>
          </w:p>
        </w:tc>
      </w:tr>
      <w:tr w:rsidR="0000538D" w:rsidRPr="0000538D" w14:paraId="3AA6F023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4874E69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726.1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5D800E4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xA_DNA_bind, LexA</w:t>
            </w:r>
          </w:p>
        </w:tc>
      </w:tr>
      <w:tr w:rsidR="0000538D" w:rsidRPr="0000538D" w14:paraId="4C591362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157493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287.11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CA12017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F446, tRNA</w:t>
            </w:r>
          </w:p>
        </w:tc>
      </w:tr>
      <w:tr w:rsidR="0000538D" w:rsidRPr="0000538D" w14:paraId="6B1B9667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049685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227.21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B34FEB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P_cyclohydroI, GTP</w:t>
            </w:r>
          </w:p>
        </w:tc>
      </w:tr>
      <w:tr w:rsidR="0000538D" w:rsidRPr="0000538D" w14:paraId="60DF197B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C65DFF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6305.10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0B4E960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pA_dom, Lipopolysaccharide</w:t>
            </w:r>
          </w:p>
        </w:tc>
      </w:tr>
      <w:tr w:rsidR="0000538D" w:rsidRPr="0000538D" w14:paraId="7138FB99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9E17CB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119.1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0A79798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_mis_repair, DNA</w:t>
            </w:r>
          </w:p>
        </w:tc>
      </w:tr>
      <w:tr w:rsidR="0000538D" w:rsidRPr="0000538D" w14:paraId="20EEAB24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219139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873.1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07108C9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rB_C, UDP-N-acetylenolpyruvoylglucosamine</w:t>
            </w:r>
          </w:p>
        </w:tc>
      </w:tr>
      <w:tr w:rsidR="0000538D" w:rsidRPr="0000538D" w14:paraId="003B1199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F284A9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224.17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47C23369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idylate_kin, Cytidylate</w:t>
            </w:r>
          </w:p>
        </w:tc>
      </w:tr>
      <w:tr w:rsidR="0000538D" w:rsidRPr="0000538D" w14:paraId="445E1C2A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51ED4E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7264.10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AD97B5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24, Etoposide-induced</w:t>
            </w:r>
          </w:p>
        </w:tc>
      </w:tr>
      <w:tr w:rsidR="0000538D" w:rsidRPr="0000538D" w14:paraId="0047FC84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96B436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348.1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304F56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pC, LppC</w:t>
            </w:r>
          </w:p>
        </w:tc>
      </w:tr>
      <w:tr w:rsidR="0000538D" w:rsidRPr="0000538D" w14:paraId="7C289FA7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4AF03F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345.1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29389E96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r_lyase, Chorismate</w:t>
            </w:r>
          </w:p>
        </w:tc>
      </w:tr>
      <w:tr w:rsidR="0000538D" w:rsidRPr="0000538D" w14:paraId="0E807ED2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D81CE97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F03023.13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7DF59B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VIN, MviN-like</w:t>
            </w:r>
          </w:p>
        </w:tc>
      </w:tr>
      <w:tr w:rsidR="0000538D" w:rsidRPr="0000538D" w14:paraId="51C1C24C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28DF58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334.1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4B107769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K, Nucleoside</w:t>
            </w:r>
          </w:p>
        </w:tc>
      </w:tr>
      <w:tr w:rsidR="0000538D" w:rsidRPr="0000538D" w14:paraId="6381C8C7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147BE9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715.16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08669C2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PT, IPP</w:t>
            </w:r>
          </w:p>
        </w:tc>
      </w:tr>
      <w:tr w:rsidR="0000538D" w:rsidRPr="0000538D" w14:paraId="48961295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5006C1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312.21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C4044A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S15, Ribosomal</w:t>
            </w:r>
          </w:p>
        </w:tc>
      </w:tr>
      <w:tr w:rsidR="0000538D" w:rsidRPr="0000538D" w14:paraId="7BA8DC6E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053B13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958.21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5C2C267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P_synt_C, GMP</w:t>
            </w:r>
          </w:p>
        </w:tc>
      </w:tr>
      <w:tr w:rsidR="0000538D" w:rsidRPr="0000538D" w14:paraId="74999FC2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81D613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375.13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A26911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X, HemX,</w:t>
            </w:r>
          </w:p>
        </w:tc>
      </w:tr>
      <w:tr w:rsidR="0000538D" w:rsidRPr="0000538D" w14:paraId="7FBE7C32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492C55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8482.9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4DA9A226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pB_C, ATP-dependent</w:t>
            </w:r>
          </w:p>
        </w:tc>
      </w:tr>
      <w:tr w:rsidR="0000538D" w:rsidRPr="0000538D" w14:paraId="780A4CB9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9AF75B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12631.6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B42AD96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mE_helical, MnmE</w:t>
            </w:r>
          </w:p>
        </w:tc>
      </w:tr>
      <w:tr w:rsidR="0000538D" w:rsidRPr="0000538D" w14:paraId="3D507EDF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E2E518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673.20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1F9F59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L5_C, ribosomal</w:t>
            </w:r>
          </w:p>
        </w:tc>
      </w:tr>
      <w:tr w:rsidR="0000538D" w:rsidRPr="0000538D" w14:paraId="7D336371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4200DF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9371.9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CC5D96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_N, Tex-like</w:t>
            </w:r>
          </w:p>
        </w:tc>
      </w:tr>
      <w:tr w:rsidR="0000538D" w:rsidRPr="0000538D" w14:paraId="503A5CA8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77AEA73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488.20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0181161F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S_V, MutS</w:t>
            </w:r>
          </w:p>
        </w:tc>
      </w:tr>
      <w:tr w:rsidR="0000538D" w:rsidRPr="0000538D" w14:paraId="5B202186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A01781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176.1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5569E91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F-1a, Translation</w:t>
            </w:r>
          </w:p>
        </w:tc>
      </w:tr>
      <w:tr w:rsidR="0000538D" w:rsidRPr="0000538D" w14:paraId="05B81484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AB2E96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9984.8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CB1A29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F2222, Uncharacterised</w:t>
            </w:r>
          </w:p>
        </w:tc>
      </w:tr>
      <w:tr w:rsidR="0000538D" w:rsidRPr="0000538D" w14:paraId="4EC4FA29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1F7B744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259.17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173E5EBB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ICAR_synt, SAICAR</w:t>
            </w:r>
          </w:p>
        </w:tc>
      </w:tr>
      <w:tr w:rsidR="0000538D" w:rsidRPr="0000538D" w14:paraId="15F7758D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5BDD9A6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362.13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0F539E9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on_traffic, Bacterial</w:t>
            </w:r>
          </w:p>
        </w:tc>
      </w:tr>
      <w:tr w:rsidR="0000538D" w:rsidRPr="0000538D" w14:paraId="09FDAD20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165574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674.1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7D1E2F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icin_V, Colicin</w:t>
            </w:r>
          </w:p>
        </w:tc>
      </w:tr>
      <w:tr w:rsidR="0000538D" w:rsidRPr="0000538D" w14:paraId="46293CC1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3E7545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5127.13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C9BF59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icase_RecD, Helicase</w:t>
            </w:r>
          </w:p>
        </w:tc>
      </w:tr>
      <w:tr w:rsidR="0000538D" w:rsidRPr="0000538D" w14:paraId="16EE8BC1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70C99F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6026.13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97BA179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_5-P_isom_A, Ribose</w:t>
            </w:r>
          </w:p>
        </w:tc>
      </w:tr>
      <w:tr w:rsidR="0000538D" w:rsidRPr="0000538D" w14:paraId="79C43AE2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8743B1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6071.1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E0AA761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hF-GTPase_C, Protein</w:t>
            </w:r>
          </w:p>
        </w:tc>
      </w:tr>
      <w:tr w:rsidR="0000538D" w:rsidRPr="0000538D" w14:paraId="0F09C516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813D9AC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696.13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2C929924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F0061, Uncharacterized</w:t>
            </w:r>
          </w:p>
        </w:tc>
      </w:tr>
      <w:tr w:rsidR="0000538D" w:rsidRPr="0000538D" w14:paraId="7098EF0A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4DA89A7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134.21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4EDF8909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DA, Glucose</w:t>
            </w:r>
          </w:p>
        </w:tc>
      </w:tr>
      <w:tr w:rsidR="0000538D" w:rsidRPr="0000538D" w14:paraId="4B04EB7C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6174B7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773.15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6B7FA2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AdoMet_synt_C, S-adenosylmethionine</w:t>
            </w:r>
          </w:p>
        </w:tc>
      </w:tr>
      <w:tr w:rsidR="0000538D" w:rsidRPr="0000538D" w14:paraId="04B807AA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6CABFCD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649.17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7B2CE772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_S20p, Ribosomal</w:t>
            </w:r>
          </w:p>
        </w:tc>
      </w:tr>
      <w:tr w:rsidR="0000538D" w:rsidRPr="0000538D" w14:paraId="3CC68BA3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30AB2FE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410.14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6C81708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fS, Ribosomal</w:t>
            </w:r>
          </w:p>
        </w:tc>
      </w:tr>
      <w:tr w:rsidR="0000538D" w:rsidRPr="0000538D" w14:paraId="44ACB2FE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7E7C6A8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2592.14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01BCD7BA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ut_1, Putative</w:t>
            </w:r>
          </w:p>
        </w:tc>
      </w:tr>
      <w:tr w:rsidR="0000538D" w:rsidRPr="0000538D" w14:paraId="76892783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05B8B8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386.12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43037415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B, Stringent</w:t>
            </w:r>
          </w:p>
        </w:tc>
      </w:tr>
      <w:tr w:rsidR="0000538D" w:rsidRPr="0000538D" w14:paraId="589197E4" w14:textId="77777777" w:rsidTr="003F19D2">
        <w:trPr>
          <w:trHeight w:val="288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6BDBD49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11898.7</w:t>
            </w:r>
          </w:p>
        </w:tc>
        <w:tc>
          <w:tcPr>
            <w:tcW w:w="5189" w:type="dxa"/>
            <w:shd w:val="clear" w:color="auto" w:fill="auto"/>
            <w:noWrap/>
            <w:vAlign w:val="bottom"/>
            <w:hideMark/>
          </w:tcPr>
          <w:p w14:paraId="38135430" w14:textId="77777777" w:rsidR="0000538D" w:rsidRPr="0000538D" w:rsidRDefault="0000538D" w:rsidP="00005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F3418, Domain</w:t>
            </w:r>
          </w:p>
        </w:tc>
      </w:tr>
    </w:tbl>
    <w:p w14:paraId="52C227A7" w14:textId="77777777" w:rsidR="0000538D" w:rsidRPr="005B16C3" w:rsidRDefault="0000538D">
      <w:pPr>
        <w:rPr>
          <w:rFonts w:ascii="Times New Roman" w:hAnsi="Times New Roman" w:cs="Times New Roman"/>
          <w:sz w:val="24"/>
          <w:szCs w:val="24"/>
        </w:rPr>
      </w:pPr>
    </w:p>
    <w:sectPr w:rsidR="0000538D" w:rsidRPr="005B16C3" w:rsidSect="0079192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1881E4" w14:textId="77777777" w:rsidR="00F86283" w:rsidRDefault="00F86283" w:rsidP="00F14549">
      <w:pPr>
        <w:spacing w:after="0" w:line="240" w:lineRule="auto"/>
      </w:pPr>
      <w:r>
        <w:separator/>
      </w:r>
    </w:p>
  </w:endnote>
  <w:endnote w:type="continuationSeparator" w:id="0">
    <w:p w14:paraId="65CEDFFE" w14:textId="77777777" w:rsidR="00F86283" w:rsidRDefault="00F86283" w:rsidP="00F14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9161DC" w14:textId="77777777" w:rsidR="00F86283" w:rsidRDefault="00F86283" w:rsidP="00F14549">
      <w:pPr>
        <w:spacing w:after="0" w:line="240" w:lineRule="auto"/>
      </w:pPr>
      <w:r>
        <w:separator/>
      </w:r>
    </w:p>
  </w:footnote>
  <w:footnote w:type="continuationSeparator" w:id="0">
    <w:p w14:paraId="78A0C52E" w14:textId="77777777" w:rsidR="00F86283" w:rsidRDefault="00F86283" w:rsidP="00F145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501CAC"/>
    <w:multiLevelType w:val="hybridMultilevel"/>
    <w:tmpl w:val="D17AE914"/>
    <w:lvl w:ilvl="0" w:tplc="7C08A3D6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5A5"/>
    <w:rsid w:val="0000538D"/>
    <w:rsid w:val="000517B3"/>
    <w:rsid w:val="000872A0"/>
    <w:rsid w:val="000C4784"/>
    <w:rsid w:val="000D1275"/>
    <w:rsid w:val="000F72AF"/>
    <w:rsid w:val="00112307"/>
    <w:rsid w:val="00135E80"/>
    <w:rsid w:val="001831F8"/>
    <w:rsid w:val="001A55A5"/>
    <w:rsid w:val="001B1DB9"/>
    <w:rsid w:val="001E4B11"/>
    <w:rsid w:val="00210167"/>
    <w:rsid w:val="002341F9"/>
    <w:rsid w:val="0025416C"/>
    <w:rsid w:val="0026716E"/>
    <w:rsid w:val="00285F3D"/>
    <w:rsid w:val="002C186E"/>
    <w:rsid w:val="002E0F4D"/>
    <w:rsid w:val="002F6462"/>
    <w:rsid w:val="003340E1"/>
    <w:rsid w:val="003B535A"/>
    <w:rsid w:val="003F19D2"/>
    <w:rsid w:val="00423644"/>
    <w:rsid w:val="004237FE"/>
    <w:rsid w:val="004441AB"/>
    <w:rsid w:val="004D52EC"/>
    <w:rsid w:val="005110A0"/>
    <w:rsid w:val="00524005"/>
    <w:rsid w:val="005960F3"/>
    <w:rsid w:val="005B16C3"/>
    <w:rsid w:val="005D3966"/>
    <w:rsid w:val="006400A8"/>
    <w:rsid w:val="00647718"/>
    <w:rsid w:val="00683947"/>
    <w:rsid w:val="006C7D13"/>
    <w:rsid w:val="006E1C6B"/>
    <w:rsid w:val="006F565D"/>
    <w:rsid w:val="007272AB"/>
    <w:rsid w:val="00735831"/>
    <w:rsid w:val="00777F42"/>
    <w:rsid w:val="00791920"/>
    <w:rsid w:val="007A329D"/>
    <w:rsid w:val="007D683D"/>
    <w:rsid w:val="007E2E42"/>
    <w:rsid w:val="007F48FB"/>
    <w:rsid w:val="00801758"/>
    <w:rsid w:val="008B2369"/>
    <w:rsid w:val="009B0A2F"/>
    <w:rsid w:val="009E6D37"/>
    <w:rsid w:val="00A449C6"/>
    <w:rsid w:val="00A756AE"/>
    <w:rsid w:val="00AB1836"/>
    <w:rsid w:val="00B06A57"/>
    <w:rsid w:val="00B34C93"/>
    <w:rsid w:val="00C37ACC"/>
    <w:rsid w:val="00C44368"/>
    <w:rsid w:val="00C64488"/>
    <w:rsid w:val="00CB18BD"/>
    <w:rsid w:val="00CB79B2"/>
    <w:rsid w:val="00D25895"/>
    <w:rsid w:val="00D92BD1"/>
    <w:rsid w:val="00DA262B"/>
    <w:rsid w:val="00DD541D"/>
    <w:rsid w:val="00E167D2"/>
    <w:rsid w:val="00E94D81"/>
    <w:rsid w:val="00EA6166"/>
    <w:rsid w:val="00F05130"/>
    <w:rsid w:val="00F14549"/>
    <w:rsid w:val="00F23321"/>
    <w:rsid w:val="00F521BD"/>
    <w:rsid w:val="00F62BFD"/>
    <w:rsid w:val="00F86283"/>
    <w:rsid w:val="00FC61F0"/>
    <w:rsid w:val="00FE45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AF993C"/>
  <w15:docId w15:val="{29240675-3397-B94A-9E07-86509DC31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19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5A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A55A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F145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14549"/>
  </w:style>
  <w:style w:type="paragraph" w:styleId="Footer">
    <w:name w:val="footer"/>
    <w:basedOn w:val="Normal"/>
    <w:link w:val="FooterChar"/>
    <w:uiPriority w:val="99"/>
    <w:semiHidden/>
    <w:unhideWhenUsed/>
    <w:rsid w:val="00F145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14549"/>
  </w:style>
  <w:style w:type="table" w:styleId="TableGrid">
    <w:name w:val="Table Grid"/>
    <w:basedOn w:val="TableNormal"/>
    <w:uiPriority w:val="39"/>
    <w:rsid w:val="00F1454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aliases w:val="Figure Caption"/>
    <w:basedOn w:val="Normal"/>
    <w:next w:val="Normal"/>
    <w:unhideWhenUsed/>
    <w:qFormat/>
    <w:rsid w:val="002341F9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443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43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43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3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3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573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9CD1EE-1F56-402C-B76D-7F132FDC2F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15</Words>
  <Characters>863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ipei Medical University</Company>
  <LinksUpToDate>false</LinksUpToDate>
  <CharactersWithSpaces>10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-Wei Wu</dc:creator>
  <cp:lastModifiedBy>K Chu</cp:lastModifiedBy>
  <cp:revision>2</cp:revision>
  <dcterms:created xsi:type="dcterms:W3CDTF">2019-09-05T23:54:00Z</dcterms:created>
  <dcterms:modified xsi:type="dcterms:W3CDTF">2019-09-05T23:54:00Z</dcterms:modified>
</cp:coreProperties>
</file>